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17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510"/>
        <w:gridCol w:w="652"/>
        <w:gridCol w:w="1004"/>
        <w:gridCol w:w="308"/>
        <w:gridCol w:w="742"/>
        <w:gridCol w:w="1194"/>
        <w:gridCol w:w="388"/>
        <w:gridCol w:w="632"/>
        <w:gridCol w:w="1214"/>
        <w:gridCol w:w="387"/>
        <w:gridCol w:w="743"/>
        <w:gridCol w:w="1194"/>
        <w:gridCol w:w="292"/>
        <w:gridCol w:w="743"/>
        <w:gridCol w:w="1265"/>
      </w:tblGrid>
      <w:tr w:rsidR="00B715B4" w:rsidRPr="008436B1" w:rsidTr="00941CA0">
        <w:trPr>
          <w:jc w:val="center"/>
        </w:trPr>
        <w:tc>
          <w:tcPr>
            <w:tcW w:w="14017" w:type="dxa"/>
            <w:gridSpan w:val="16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upplemental Table </w:t>
            </w:r>
            <w:r w:rsidR="009E1296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8436B1"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e- and sex-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adjusted hazard ratios (HRs) and 95 % confidence intervals (CIs) of head-neck cancer s</w:t>
            </w:r>
            <w:r>
              <w:rPr>
                <w:rFonts w:ascii="Times New Roman" w:hAnsi="Times New Roman"/>
                <w:sz w:val="16"/>
                <w:szCs w:val="16"/>
              </w:rPr>
              <w:t>ubtypes by intake of red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meat</w:t>
            </w:r>
            <w:r>
              <w:rPr>
                <w:rFonts w:ascii="Times New Roman" w:hAnsi="Times New Roman"/>
                <w:sz w:val="16"/>
                <w:szCs w:val="16"/>
              </w:rPr>
              <w:t>, processed meat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fish and types of fresh meat in the Netherlands Cohort Study (1986-2006) </w:t>
            </w:r>
          </w:p>
        </w:tc>
      </w:tr>
      <w:tr w:rsidR="00B715B4" w:rsidRPr="008436B1" w:rsidTr="00941CA0">
        <w:trPr>
          <w:trHeight w:val="57"/>
          <w:jc w:val="center"/>
        </w:trPr>
        <w:tc>
          <w:tcPr>
            <w:tcW w:w="2749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9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ead-neck cancer cases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Subcohort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= 4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111)</w:t>
            </w:r>
          </w:p>
        </w:tc>
        <w:tc>
          <w:tcPr>
            <w:tcW w:w="308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NC overall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430)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OC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134)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OHP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90)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L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203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 xml:space="preserve">Median intake </w:t>
            </w:r>
          </w:p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g/1,000 kcal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2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3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0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Dietary exposure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Person-years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at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69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9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4 (0.78-1.39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2 (0.68-1.83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8 (0.31-1.09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7 (0.84-1.92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5 (0.79-1.41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4 (0.69-1.86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2 (0.46-1.44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9 (0.71-1.67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5 (0.86-1.53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7 (0.72-1.92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9 (0.51-1.55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7 (0.84-1.92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5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1</w:t>
            </w:r>
          </w:p>
        </w:tc>
      </w:tr>
      <w:tr w:rsidR="00B715B4" w:rsidRPr="008436B1" w:rsidTr="00941CA0">
        <w:trPr>
          <w:jc w:val="center"/>
        </w:trPr>
        <w:tc>
          <w:tcPr>
            <w:tcW w:w="3259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20 g/1,000 kcal</w:t>
            </w: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061D1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3 (0.94-1.13)</w:t>
            </w:r>
          </w:p>
        </w:tc>
        <w:tc>
          <w:tcPr>
            <w:tcW w:w="388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6 (0.91-1.22)</w:t>
            </w:r>
          </w:p>
        </w:tc>
        <w:tc>
          <w:tcPr>
            <w:tcW w:w="387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5 (0.77-1.16)</w:t>
            </w:r>
            <w:r w:rsidRPr="0020540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f</w:t>
            </w:r>
          </w:p>
        </w:tc>
        <w:tc>
          <w:tcPr>
            <w:tcW w:w="29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5 (0.92-1.19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cessed meat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3 (0.99-1.78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8 (0.89-2.43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2 (0.62-2.01)</w:t>
            </w:r>
            <w:r w:rsidRPr="0020540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2 (0.87-2.00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 (0.70-1.31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9 (0.58-1.71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2 (0.50-1.70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4 (0.60-1.47)</w:t>
            </w:r>
            <w:r w:rsidRPr="0020540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Q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51 (1.13-2.01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70 (1.04-2.78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3 (0.62-2.04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56 (1.05-2.33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6</w:t>
            </w:r>
          </w:p>
        </w:tc>
      </w:tr>
      <w:tr w:rsidR="00B715B4" w:rsidRPr="008436B1" w:rsidTr="00941CA0">
        <w:trPr>
          <w:jc w:val="center"/>
        </w:trPr>
        <w:tc>
          <w:tcPr>
            <w:tcW w:w="3259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5 g/1,000 kcal</w:t>
            </w: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7 (1.00-1.15)</w:t>
            </w:r>
          </w:p>
        </w:tc>
        <w:tc>
          <w:tcPr>
            <w:tcW w:w="388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9 (0.97-1.21)</w:t>
            </w:r>
          </w:p>
        </w:tc>
        <w:tc>
          <w:tcPr>
            <w:tcW w:w="387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9 (0.85-1.15)</w:t>
            </w:r>
          </w:p>
        </w:tc>
        <w:tc>
          <w:tcPr>
            <w:tcW w:w="29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0 (0.99-1.21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sh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1</w:t>
            </w:r>
            <w:r w:rsidR="00B715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83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29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8 (0.88-1.59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7 (0.65-1.77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3 (0.48-1.83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7 (0.90-2.09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06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1 (1.06-1.88)</w:t>
            </w:r>
            <w:r w:rsidRPr="00E7783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1 (0.89-2.26)</w:t>
            </w:r>
            <w:r w:rsidRPr="00E7783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62 (0.89-2.93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6 (0.89-2.07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6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6 (1.01-1.82)</w:t>
            </w:r>
            <w:r w:rsidRPr="00E7783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3 (0.69-1.86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62 (0.90-2.95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2 (0.93-2.16)</w:t>
            </w:r>
            <w:r w:rsidRPr="0020540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6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8</w:t>
            </w:r>
          </w:p>
        </w:tc>
      </w:tr>
      <w:tr w:rsidR="00B715B4" w:rsidRPr="008436B1" w:rsidTr="00941CA0">
        <w:trPr>
          <w:jc w:val="center"/>
        </w:trPr>
        <w:tc>
          <w:tcPr>
            <w:tcW w:w="3259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10 g/1,000 kcal</w:t>
            </w: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1 (1.00-1.23)</w:t>
            </w:r>
          </w:p>
        </w:tc>
        <w:tc>
          <w:tcPr>
            <w:tcW w:w="388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2 (0.93-1.35)</w:t>
            </w:r>
          </w:p>
        </w:tc>
        <w:tc>
          <w:tcPr>
            <w:tcW w:w="387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7 (1.07-1.50)</w:t>
            </w:r>
          </w:p>
        </w:tc>
        <w:tc>
          <w:tcPr>
            <w:tcW w:w="29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3 (0.90-1.19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ef</w:t>
            </w:r>
          </w:p>
        </w:tc>
        <w:tc>
          <w:tcPr>
            <w:tcW w:w="510" w:type="dxa"/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3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67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8 (0.89-1.56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8 (0.66-1.78)</w:t>
            </w:r>
            <w:r w:rsidRPr="00E7783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54 (0.89-2.65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6 (0.71-1.58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35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9 (0.66-1.20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0 (0.46-1.36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8 (0.35-1.32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0.67-1.51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99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4 (0.78-1.39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8 (0.86-2.23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6 (0.46-1.60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1 (0.61-1.38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4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8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0</w:t>
            </w:r>
          </w:p>
        </w:tc>
      </w:tr>
      <w:tr w:rsidR="00B715B4" w:rsidRPr="008436B1" w:rsidTr="00941CA0">
        <w:trPr>
          <w:jc w:val="center"/>
        </w:trPr>
        <w:tc>
          <w:tcPr>
            <w:tcW w:w="3259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15 g/1,000 kcal</w:t>
            </w: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1 (0.88-1.15)</w:t>
            </w:r>
            <w:r w:rsidRPr="00E7783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nl-NL"/>
              </w:rPr>
              <w:t>e</w:t>
            </w:r>
          </w:p>
        </w:tc>
        <w:tc>
          <w:tcPr>
            <w:tcW w:w="388" w:type="dxa"/>
            <w:shd w:val="clear" w:color="auto" w:fill="auto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8 (0.98-1.41)</w:t>
            </w:r>
          </w:p>
        </w:tc>
        <w:tc>
          <w:tcPr>
            <w:tcW w:w="387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0 (0.58-1.10)</w:t>
            </w:r>
          </w:p>
        </w:tc>
        <w:tc>
          <w:tcPr>
            <w:tcW w:w="29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 (0.79-1.17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rk</w:t>
            </w:r>
          </w:p>
        </w:tc>
        <w:tc>
          <w:tcPr>
            <w:tcW w:w="510" w:type="dxa"/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1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5 (0.71-1.27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2 (0.49-1.35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 (0.54-1.72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6 (0.69-1.61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8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6 (0.88-1.54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8 (0.82-2.02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4 (0.40-1.40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1 (0.88-1.96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2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CD199A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5 (0.78-1.40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EF2F2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7 (0.46-1.29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36E4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9 (0.68-2.09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F0583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6 (0.76-1.76)</w:t>
            </w:r>
          </w:p>
        </w:tc>
      </w:tr>
      <w:tr w:rsidR="00B715B4" w:rsidRPr="008436B1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9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1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1</w:t>
            </w:r>
          </w:p>
        </w:tc>
      </w:tr>
      <w:tr w:rsidR="00B715B4" w:rsidRPr="008436B1" w:rsidTr="00941CA0">
        <w:trPr>
          <w:jc w:val="center"/>
        </w:trPr>
        <w:tc>
          <w:tcPr>
            <w:tcW w:w="3259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15 g/1,000 kcal</w:t>
            </w: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1 (0.92-1.10)</w:t>
            </w:r>
          </w:p>
        </w:tc>
        <w:tc>
          <w:tcPr>
            <w:tcW w:w="388" w:type="dxa"/>
            <w:shd w:val="clear" w:color="auto" w:fill="auto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4 (0.81-1.09)</w:t>
            </w:r>
          </w:p>
        </w:tc>
        <w:tc>
          <w:tcPr>
            <w:tcW w:w="387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1 (0.84-1.21)</w:t>
            </w:r>
          </w:p>
        </w:tc>
        <w:tc>
          <w:tcPr>
            <w:tcW w:w="29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5 (0.92-1.19)</w:t>
            </w: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nced meat</w:t>
            </w:r>
          </w:p>
        </w:tc>
        <w:tc>
          <w:tcPr>
            <w:tcW w:w="510" w:type="dxa"/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CD199A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EF2F21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736E4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8F0583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5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8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4 (0.85-1.52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7 (0.58-1.64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1 (0.79-2.52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8 (0.72-1.62)</w:t>
            </w: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02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6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7 (0.87-1.56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55 (0.97-2.49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0 (0.60-2.04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 (0.64-1.46)</w:t>
            </w: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004" w:type="dxa"/>
            <w:shd w:val="clear" w:color="auto" w:fill="FFFFFF"/>
            <w:vAlign w:val="bottom"/>
          </w:tcPr>
          <w:p w:rsidR="00B715B4" w:rsidRPr="0089070F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89070F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6</w:t>
            </w: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4 (0.77-1.40)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0.60-1.69)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3 (0.55-1.93)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4 (0.69-1.57)</w:t>
            </w:r>
          </w:p>
        </w:tc>
      </w:tr>
      <w:tr w:rsidR="00B715B4" w:rsidRPr="008F0583" w:rsidTr="00941CA0">
        <w:trPr>
          <w:jc w:val="center"/>
        </w:trPr>
        <w:tc>
          <w:tcPr>
            <w:tcW w:w="274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0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0</w:t>
            </w:r>
          </w:p>
        </w:tc>
        <w:tc>
          <w:tcPr>
            <w:tcW w:w="388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1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2</w:t>
            </w:r>
          </w:p>
        </w:tc>
        <w:tc>
          <w:tcPr>
            <w:tcW w:w="387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9</w:t>
            </w:r>
          </w:p>
        </w:tc>
        <w:tc>
          <w:tcPr>
            <w:tcW w:w="2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65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</w:t>
            </w:r>
          </w:p>
        </w:tc>
      </w:tr>
      <w:tr w:rsidR="00B715B4" w:rsidRPr="008F0583" w:rsidTr="00941CA0">
        <w:trPr>
          <w:jc w:val="center"/>
        </w:trPr>
        <w:tc>
          <w:tcPr>
            <w:tcW w:w="3259" w:type="dxa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10 g/1,000 kcal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3 (0.93-1.14)</w:t>
            </w: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9 (0.84-1.17)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8 (0.79-1.22)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7 (0.93-1.24)</w:t>
            </w:r>
          </w:p>
        </w:tc>
      </w:tr>
    </w:tbl>
    <w:p w:rsidR="00B715B4" w:rsidRDefault="00B715B4" w:rsidP="00B715B4"/>
    <w:p w:rsidR="00B715B4" w:rsidRDefault="00B715B4" w:rsidP="00B715B4">
      <w:r>
        <w:br w:type="page"/>
      </w:r>
    </w:p>
    <w:tbl>
      <w:tblPr>
        <w:tblW w:w="14017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511"/>
        <w:gridCol w:w="653"/>
        <w:gridCol w:w="1009"/>
        <w:gridCol w:w="311"/>
        <w:gridCol w:w="745"/>
        <w:gridCol w:w="1202"/>
        <w:gridCol w:w="392"/>
        <w:gridCol w:w="634"/>
        <w:gridCol w:w="1222"/>
        <w:gridCol w:w="304"/>
        <w:gridCol w:w="746"/>
        <w:gridCol w:w="1202"/>
        <w:gridCol w:w="295"/>
        <w:gridCol w:w="746"/>
        <w:gridCol w:w="1274"/>
      </w:tblGrid>
      <w:tr w:rsidR="00B715B4" w:rsidRPr="008436B1" w:rsidTr="00941CA0">
        <w:trPr>
          <w:jc w:val="center"/>
        </w:trPr>
        <w:tc>
          <w:tcPr>
            <w:tcW w:w="14017" w:type="dxa"/>
            <w:gridSpan w:val="16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Supplemental Table </w:t>
            </w:r>
            <w:r w:rsidR="009E1296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e- and sex-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adjusted hazard ratios (HRs) and 95 % confidence intervals (CIs) of head-neck cancer subtyp</w:t>
            </w:r>
            <w:r>
              <w:rPr>
                <w:rFonts w:ascii="Times New Roman" w:hAnsi="Times New Roman"/>
                <w:sz w:val="16"/>
                <w:szCs w:val="16"/>
              </w:rPr>
              <w:t>es by intake of red meat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processed meat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fish and types of fresh meat in the Netherlands Cohort Study (1986-2006) 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6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ead-neck cancer cases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73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Subcohort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= 4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111)</w:t>
            </w:r>
          </w:p>
        </w:tc>
        <w:tc>
          <w:tcPr>
            <w:tcW w:w="311" w:type="dxa"/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NC overall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430)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OC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134)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OHP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90)</w:t>
            </w:r>
          </w:p>
        </w:tc>
        <w:tc>
          <w:tcPr>
            <w:tcW w:w="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LC (</w:t>
            </w: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= 203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 xml:space="preserve">Median intake </w:t>
            </w:r>
          </w:p>
          <w:p w:rsidR="00B715B4" w:rsidRPr="008436B1" w:rsidRDefault="00B715B4" w:rsidP="00941CA0">
            <w:pPr>
              <w:spacing w:after="4" w:line="240" w:lineRule="auto"/>
              <w:ind w:left="10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g/1,000 kcal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)</w:t>
            </w:r>
            <w:r w:rsidRPr="0093369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39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15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Dietary exposur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Person-years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 xml:space="preserve"> case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sz w:val="16"/>
                <w:szCs w:val="16"/>
              </w:rPr>
              <w:t>HR (95 % CI)</w:t>
            </w:r>
            <w:r w:rsidRPr="000F602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ver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,</w:t>
            </w: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04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8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2</w:t>
            </w:r>
            <w:r w:rsidRPr="00E65FB4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,</w:t>
            </w: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26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5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1 (1.07-1.61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8 (0.97-1.97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6 (0.96-2.23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9 (0.89-1.60)</w:t>
            </w:r>
          </w:p>
        </w:tc>
      </w:tr>
      <w:tr w:rsidR="00B715B4" w:rsidRPr="008436B1" w:rsidTr="00941CA0">
        <w:trPr>
          <w:jc w:val="center"/>
        </w:trPr>
        <w:tc>
          <w:tcPr>
            <w:tcW w:w="3282" w:type="dxa"/>
            <w:gridSpan w:val="2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2.5 g/1,000 kcal</w:t>
            </w:r>
          </w:p>
        </w:tc>
        <w:tc>
          <w:tcPr>
            <w:tcW w:w="65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1 (1.02-1.21)</w:t>
            </w:r>
          </w:p>
        </w:tc>
        <w:tc>
          <w:tcPr>
            <w:tcW w:w="39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4 (1.01-1.29)</w:t>
            </w:r>
          </w:p>
        </w:tc>
        <w:tc>
          <w:tcPr>
            <w:tcW w:w="304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6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6 (1.00-1.35)</w:t>
            </w:r>
          </w:p>
        </w:tc>
        <w:tc>
          <w:tcPr>
            <w:tcW w:w="295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6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3 (0.90-1.19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hicken </w:t>
            </w:r>
          </w:p>
        </w:tc>
        <w:tc>
          <w:tcPr>
            <w:tcW w:w="511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1</w:t>
            </w:r>
            <w:r w:rsidR="00B715B4" w:rsidRPr="00E65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71E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71E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71E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,112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7B71E2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71E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ref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70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8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0 (0.98-1.73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6 (0.79-2.01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8 (0.65-2.13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5 (0.91-2.01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0 (0.74-1.35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3 (0.56-1.54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3 (0.62-2.07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7 (0.63-1.48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5B705C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B715B4" w:rsidRPr="008436B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1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653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09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,</w:t>
            </w: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22</w:t>
            </w: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2 (0.68-1.24)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0 (0.54-1.49)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3 (0.49-1.73)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4233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3 (0.61-1.43)</w:t>
            </w:r>
          </w:p>
        </w:tc>
      </w:tr>
      <w:tr w:rsidR="00B715B4" w:rsidRPr="008436B1" w:rsidTr="00941CA0">
        <w:trPr>
          <w:jc w:val="center"/>
        </w:trPr>
        <w:tc>
          <w:tcPr>
            <w:tcW w:w="2771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8436B1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trend</w:t>
            </w:r>
          </w:p>
        </w:tc>
        <w:tc>
          <w:tcPr>
            <w:tcW w:w="511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9" w:type="dxa"/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2</w:t>
            </w:r>
          </w:p>
        </w:tc>
        <w:tc>
          <w:tcPr>
            <w:tcW w:w="392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22" w:type="dxa"/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304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02" w:type="dxa"/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9</w:t>
            </w:r>
          </w:p>
        </w:tc>
        <w:tc>
          <w:tcPr>
            <w:tcW w:w="295" w:type="dxa"/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274" w:type="dxa"/>
            <w:shd w:val="clear" w:color="auto" w:fill="FFFFFF"/>
            <w:vAlign w:val="bottom"/>
          </w:tcPr>
          <w:p w:rsidR="00B715B4" w:rsidRPr="007B295E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8</w:t>
            </w:r>
          </w:p>
        </w:tc>
      </w:tr>
      <w:tr w:rsidR="00B715B4" w:rsidRPr="008F0583" w:rsidTr="00941CA0">
        <w:trPr>
          <w:jc w:val="center"/>
        </w:trPr>
        <w:tc>
          <w:tcPr>
            <w:tcW w:w="3282" w:type="dxa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, per 10 g/1,000 kcal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,</w:t>
            </w:r>
            <w:r w:rsidRPr="008436B1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4 (0.82-1.08)</w:t>
            </w:r>
          </w:p>
        </w:tc>
        <w:tc>
          <w:tcPr>
            <w:tcW w:w="392" w:type="dxa"/>
            <w:shd w:val="clear" w:color="auto" w:fill="auto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B34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9 (0.79-1.24)</w:t>
            </w: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B34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B63567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7 (0.76-1.24)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B6356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/>
          </w:tcPr>
          <w:p w:rsidR="00B715B4" w:rsidRPr="008436B1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715B4" w:rsidRPr="00142337" w:rsidRDefault="00B715B4" w:rsidP="00941CA0">
            <w:pPr>
              <w:spacing w:after="4" w:line="240" w:lineRule="auto"/>
              <w:ind w:left="102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7B295E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9 (0.73-1.09)</w:t>
            </w:r>
          </w:p>
        </w:tc>
      </w:tr>
      <w:tr w:rsidR="00B715B4" w:rsidRPr="00C94CFA" w:rsidTr="00941CA0">
        <w:trPr>
          <w:jc w:val="center"/>
        </w:trPr>
        <w:tc>
          <w:tcPr>
            <w:tcW w:w="14017" w:type="dxa"/>
            <w:gridSpan w:val="16"/>
            <w:tcBorders>
              <w:top w:val="single" w:sz="4" w:space="0" w:color="auto"/>
            </w:tcBorders>
            <w:shd w:val="clear" w:color="auto" w:fill="FFFFFF"/>
            <w:hideMark/>
          </w:tcPr>
          <w:p w:rsidR="00B715B4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  <w:p w:rsidR="00B715B4" w:rsidRPr="0044325C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44325C">
              <w:rPr>
                <w:rFonts w:ascii="Times New Roman" w:hAnsi="Times New Roman"/>
                <w:sz w:val="16"/>
                <w:szCs w:val="16"/>
              </w:rPr>
              <w:t xml:space="preserve">HNC = head-neck cancer; OCC = oral cavity cancer; OHPC =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oro- and hypopharyngeal cancer; </w:t>
            </w:r>
            <w:r w:rsidRPr="0044325C">
              <w:rPr>
                <w:rFonts w:ascii="Times New Roman" w:hAnsi="Times New Roman"/>
                <w:sz w:val="16"/>
                <w:szCs w:val="16"/>
              </w:rPr>
              <w:t>LC = laryngeal can</w:t>
            </w:r>
            <w:r>
              <w:rPr>
                <w:rFonts w:ascii="Times New Roman" w:hAnsi="Times New Roman"/>
                <w:sz w:val="16"/>
                <w:szCs w:val="16"/>
              </w:rPr>
              <w:t>cer; Q = quartile; C = category</w:t>
            </w:r>
          </w:p>
          <w:p w:rsidR="00B715B4" w:rsidRDefault="00B715B4" w:rsidP="00941CA0">
            <w:pPr>
              <w:autoSpaceDE w:val="0"/>
              <w:autoSpaceDN w:val="0"/>
              <w:adjustRightInd w:val="0"/>
              <w:spacing w:after="4" w:line="240" w:lineRule="auto"/>
              <w:ind w:left="102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/>
                <w:color w:val="231F20"/>
                <w:sz w:val="16"/>
                <w:szCs w:val="16"/>
              </w:rPr>
              <w:t>Nutrient-density-adjusted intakes</w:t>
            </w:r>
          </w:p>
          <w:p w:rsidR="00B715B4" w:rsidRPr="0044325C" w:rsidRDefault="00B715B4" w:rsidP="00941CA0">
            <w:pPr>
              <w:autoSpaceDE w:val="0"/>
              <w:autoSpaceDN w:val="0"/>
              <w:adjustRightInd w:val="0"/>
              <w:spacing w:after="4" w:line="240" w:lineRule="auto"/>
              <w:ind w:left="102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color w:val="231F20"/>
                <w:sz w:val="16"/>
                <w:szCs w:val="16"/>
              </w:rPr>
              <w:t>Adjusted for age (years) and sex</w:t>
            </w:r>
          </w:p>
          <w:p w:rsidR="00B715B4" w:rsidRDefault="00B715B4" w:rsidP="00941CA0">
            <w:pPr>
              <w:autoSpaceDE w:val="0"/>
              <w:autoSpaceDN w:val="0"/>
              <w:adjustRightInd w:val="0"/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c </w:t>
            </w:r>
            <w:r>
              <w:rPr>
                <w:rFonts w:ascii="Times New Roman" w:hAnsi="Times New Roman"/>
                <w:sz w:val="16"/>
                <w:szCs w:val="16"/>
              </w:rPr>
              <w:t>Non-consumers</w:t>
            </w:r>
          </w:p>
          <w:p w:rsidR="00B715B4" w:rsidRDefault="00B715B4" w:rsidP="00941CA0">
            <w:pPr>
              <w:autoSpaceDE w:val="0"/>
              <w:autoSpaceDN w:val="0"/>
              <w:adjustRightInd w:val="0"/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  <w:sz w:val="16"/>
                <w:szCs w:val="16"/>
              </w:rPr>
              <w:t>Intake &gt;0 g/day</w:t>
            </w:r>
          </w:p>
          <w:p w:rsidR="00B715B4" w:rsidRPr="0044325C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2035EF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e </w:t>
            </w: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44325C">
              <w:rPr>
                <w:rFonts w:ascii="Times New Roman" w:hAnsi="Times New Roman"/>
                <w:sz w:val="16"/>
                <w:szCs w:val="16"/>
              </w:rPr>
              <w:t>ossible violation of the proportional hazards assumption; no statistically significant interaction with time (</w:t>
            </w:r>
            <w:r w:rsidRPr="0044325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44325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 ≥ 0.05)</w:t>
            </w:r>
          </w:p>
          <w:p w:rsidR="00B715B4" w:rsidRPr="0044325C" w:rsidRDefault="00B715B4" w:rsidP="00941CA0">
            <w:pPr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  <w:r w:rsidRPr="002035EF">
              <w:rPr>
                <w:rFonts w:ascii="Times New Roman" w:hAnsi="Times New Roman"/>
                <w:sz w:val="16"/>
                <w:szCs w:val="16"/>
                <w:vertAlign w:val="superscript"/>
              </w:rPr>
              <w:t>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4325C">
              <w:rPr>
                <w:rFonts w:ascii="Times New Roman" w:hAnsi="Times New Roman"/>
                <w:sz w:val="16"/>
                <w:szCs w:val="16"/>
              </w:rPr>
              <w:t>Possible violation of the proportional hazards assumption; statistically significant interaction with time (</w:t>
            </w:r>
            <w:r w:rsidRPr="0044325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44325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value &lt; 0.05)</w:t>
            </w:r>
          </w:p>
          <w:p w:rsidR="00B715B4" w:rsidRPr="007B71E2" w:rsidRDefault="00B715B4" w:rsidP="00941CA0">
            <w:pPr>
              <w:autoSpaceDE w:val="0"/>
              <w:autoSpaceDN w:val="0"/>
              <w:adjustRightInd w:val="0"/>
              <w:spacing w:after="4" w:line="240" w:lineRule="auto"/>
              <w:ind w:left="102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B715B4" w:rsidRDefault="00B715B4">
      <w:pPr>
        <w:spacing w:line="259" w:lineRule="auto"/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w:sectPr w:rsidR="00B715B4" w:rsidSect="002D3B1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12332D" w:rsidRPr="00DE300E" w:rsidRDefault="0012332D" w:rsidP="0012332D">
      <w:pPr>
        <w:rPr>
          <w:rFonts w:ascii="Times New Roman" w:hAnsi="Times New Roman" w:cs="Times New Roman"/>
          <w:b/>
          <w:noProof/>
          <w:sz w:val="28"/>
          <w:szCs w:val="28"/>
          <w:lang w:eastAsia="nl-NL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w:lastRenderedPageBreak/>
        <w:t>Supplemental Figures</w:t>
      </w:r>
    </w:p>
    <w:p w:rsidR="0012332D" w:rsidRDefault="0012332D" w:rsidP="0012332D">
      <w:r>
        <w:rPr>
          <w:noProof/>
          <w:lang w:eastAsia="nl-NL"/>
        </w:rPr>
        <w:drawing>
          <wp:inline distT="0" distB="0" distL="0" distR="0" wp14:anchorId="5F745134" wp14:editId="0C5C2B35">
            <wp:extent cx="5703530" cy="4533054"/>
            <wp:effectExtent l="0" t="0" r="0" b="127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dsmoko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30" cy="4533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12332D" w:rsidTr="0012332D">
        <w:trPr>
          <w:trHeight w:val="294"/>
        </w:trPr>
        <w:tc>
          <w:tcPr>
            <w:tcW w:w="9180" w:type="dxa"/>
          </w:tcPr>
          <w:p w:rsidR="0012332D" w:rsidRPr="00491E68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1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d meat consumption stratified by smoking status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12332D" w:rsidRDefault="0012332D" w:rsidP="0012332D">
      <w:r>
        <w:br w:type="page"/>
      </w:r>
    </w:p>
    <w:p w:rsidR="0012332D" w:rsidRDefault="0012332D" w:rsidP="0012332D">
      <w:r>
        <w:rPr>
          <w:noProof/>
          <w:lang w:eastAsia="nl-NL"/>
        </w:rPr>
        <w:lastRenderedPageBreak/>
        <w:drawing>
          <wp:inline distT="0" distB="0" distL="0" distR="0" wp14:anchorId="60EEE805" wp14:editId="4848009A">
            <wp:extent cx="5637401" cy="4480497"/>
            <wp:effectExtent l="0" t="0" r="190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calcok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401" cy="448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12332D" w:rsidTr="0012332D">
        <w:tc>
          <w:tcPr>
            <w:tcW w:w="9039" w:type="dxa"/>
          </w:tcPr>
          <w:p w:rsidR="0012332D" w:rsidRPr="005F2E3C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2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sh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umption stratified by smoking status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12332D" w:rsidRDefault="0012332D" w:rsidP="0012332D">
      <w:r>
        <w:br w:type="page"/>
      </w:r>
    </w:p>
    <w:p w:rsidR="0012332D" w:rsidRDefault="0012332D" w:rsidP="0012332D">
      <w:r>
        <w:rPr>
          <w:noProof/>
          <w:lang w:eastAsia="nl-NL"/>
        </w:rPr>
        <w:lastRenderedPageBreak/>
        <w:drawing>
          <wp:inline distT="0" distB="0" distL="0" distR="0" wp14:anchorId="4EF29171" wp14:editId="4AC2816E">
            <wp:extent cx="5637402" cy="4480497"/>
            <wp:effectExtent l="0" t="0" r="190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calcok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402" cy="448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12332D" w:rsidTr="0012332D">
        <w:tc>
          <w:tcPr>
            <w:tcW w:w="9039" w:type="dxa"/>
          </w:tcPr>
          <w:p w:rsidR="0012332D" w:rsidRPr="005F2E3C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3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cessed meat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umption stratified by alcohol consumption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cigarette smoking status (never/former/current)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12332D" w:rsidRPr="0071738C" w:rsidRDefault="0012332D" w:rsidP="0012332D">
      <w:r>
        <w:br w:type="page"/>
      </w:r>
    </w:p>
    <w:p w:rsidR="0012332D" w:rsidRDefault="0012332D" w:rsidP="0012332D">
      <w:r>
        <w:rPr>
          <w:noProof/>
          <w:lang w:eastAsia="nl-NL"/>
        </w:rPr>
        <w:lastRenderedPageBreak/>
        <w:drawing>
          <wp:inline distT="0" distB="0" distL="0" distR="0" wp14:anchorId="7289634B" wp14:editId="1BB33B58">
            <wp:extent cx="5703530" cy="4533054"/>
            <wp:effectExtent l="0" t="0" r="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dsmokok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30" cy="4533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12332D" w:rsidTr="0012332D">
        <w:trPr>
          <w:trHeight w:val="294"/>
        </w:trPr>
        <w:tc>
          <w:tcPr>
            <w:tcW w:w="9039" w:type="dxa"/>
          </w:tcPr>
          <w:p w:rsidR="0012332D" w:rsidRPr="00491E68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4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d meat consumption stratified by alcohol consumption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cigarette smoking status (never/former/current)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12332D" w:rsidRDefault="0012332D" w:rsidP="0012332D">
      <w:r>
        <w:br w:type="page"/>
      </w:r>
    </w:p>
    <w:p w:rsidR="0012332D" w:rsidRDefault="0012332D" w:rsidP="0012332D">
      <w:bookmarkStart w:id="0" w:name="_GoBack"/>
      <w:r>
        <w:rPr>
          <w:noProof/>
          <w:lang w:eastAsia="nl-NL"/>
        </w:rPr>
        <w:lastRenderedPageBreak/>
        <w:drawing>
          <wp:inline distT="0" distB="0" distL="0" distR="0" wp14:anchorId="628AE897" wp14:editId="0609DCED">
            <wp:extent cx="5637401" cy="4480497"/>
            <wp:effectExtent l="0" t="0" r="190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calcok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401" cy="448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12332D" w:rsidTr="0012332D">
        <w:tc>
          <w:tcPr>
            <w:tcW w:w="9039" w:type="dxa"/>
          </w:tcPr>
          <w:p w:rsidR="0012332D" w:rsidRPr="005F2E3C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5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sh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umption stratified by alcohol consumption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cigarette smoking status (never/former/current)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12332D" w:rsidRDefault="0012332D" w:rsidP="0012332D">
      <w:r>
        <w:br w:type="page"/>
      </w:r>
    </w:p>
    <w:p w:rsidR="0012332D" w:rsidRDefault="0012332D" w:rsidP="0012332D">
      <w:r>
        <w:rPr>
          <w:noProof/>
          <w:lang w:eastAsia="nl-NL"/>
        </w:rPr>
        <w:lastRenderedPageBreak/>
        <w:drawing>
          <wp:inline distT="0" distB="0" distL="0" distR="0" wp14:anchorId="3AEE5E60" wp14:editId="65A756B9">
            <wp:extent cx="5637402" cy="4480497"/>
            <wp:effectExtent l="0" t="0" r="190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calcok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402" cy="448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12332D" w:rsidTr="0012332D">
        <w:tc>
          <w:tcPr>
            <w:tcW w:w="9039" w:type="dxa"/>
          </w:tcPr>
          <w:p w:rsidR="0012332D" w:rsidRPr="005F2E3C" w:rsidRDefault="0012332D" w:rsidP="00E93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al Figure S6</w:t>
            </w:r>
            <w:r w:rsidRPr="00B91EA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cessed meat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sumption stratified by smoking status: multivariate hazard ratios and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95 % confidence intervals for H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ead-neck cancer)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 xml:space="preserve"> over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djustment for age (years), sex, frequency of smoking (numbers of cigarettes per day; centered), duration of smoking (number of years; centered), alcohol consumption (grams ethanol per day) and total energy intake (kcal/day) </w:t>
            </w:r>
            <w:r w:rsidRPr="00B91EA7">
              <w:rPr>
                <w:rFonts w:ascii="Times New Roman" w:hAnsi="Times New Roman" w:cs="Times New Roman"/>
                <w:sz w:val="16"/>
                <w:szCs w:val="16"/>
              </w:rPr>
              <w:t>(Netherlands Cohort Study; 1986-2006)</w:t>
            </w:r>
          </w:p>
        </w:tc>
      </w:tr>
    </w:tbl>
    <w:p w:rsidR="0012332D" w:rsidRDefault="0012332D" w:rsidP="0012332D"/>
    <w:p w:rsidR="00027805" w:rsidRDefault="00027805" w:rsidP="0012332D">
      <w:pPr>
        <w:rPr>
          <w:rFonts w:ascii="Times New Roman" w:hAnsi="Times New Roman" w:cs="Times New Roman"/>
          <w:b/>
          <w:noProof/>
          <w:sz w:val="28"/>
          <w:szCs w:val="28"/>
          <w:lang w:eastAsia="nl-NL"/>
        </w:rPr>
      </w:pPr>
    </w:p>
    <w:sectPr w:rsidR="00027805" w:rsidSect="00370927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2891" w:rsidRDefault="00292891" w:rsidP="00B91EA7">
      <w:pPr>
        <w:spacing w:after="0" w:line="240" w:lineRule="auto"/>
      </w:pPr>
      <w:r>
        <w:separator/>
      </w:r>
    </w:p>
  </w:endnote>
  <w:endnote w:type="continuationSeparator" w:id="0">
    <w:p w:rsidR="00292891" w:rsidRDefault="00292891" w:rsidP="00B91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2891" w:rsidRDefault="00292891" w:rsidP="00B91EA7">
      <w:pPr>
        <w:spacing w:after="0" w:line="240" w:lineRule="auto"/>
      </w:pPr>
      <w:r>
        <w:separator/>
      </w:r>
    </w:p>
  </w:footnote>
  <w:footnote w:type="continuationSeparator" w:id="0">
    <w:p w:rsidR="00292891" w:rsidRDefault="00292891" w:rsidP="00B91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834"/>
    <w:rsid w:val="00027805"/>
    <w:rsid w:val="000A121A"/>
    <w:rsid w:val="0012332D"/>
    <w:rsid w:val="00123A98"/>
    <w:rsid w:val="001B3D4B"/>
    <w:rsid w:val="001F50B4"/>
    <w:rsid w:val="001F59D1"/>
    <w:rsid w:val="00292891"/>
    <w:rsid w:val="002D3B13"/>
    <w:rsid w:val="00304E23"/>
    <w:rsid w:val="00340233"/>
    <w:rsid w:val="004B7BCD"/>
    <w:rsid w:val="004D02CA"/>
    <w:rsid w:val="005358AE"/>
    <w:rsid w:val="00565D3B"/>
    <w:rsid w:val="00574DAB"/>
    <w:rsid w:val="005B705C"/>
    <w:rsid w:val="005C2176"/>
    <w:rsid w:val="005D24B8"/>
    <w:rsid w:val="006B399C"/>
    <w:rsid w:val="007760AB"/>
    <w:rsid w:val="00797A9E"/>
    <w:rsid w:val="007E7051"/>
    <w:rsid w:val="008D7834"/>
    <w:rsid w:val="008E0652"/>
    <w:rsid w:val="00964E53"/>
    <w:rsid w:val="009E1296"/>
    <w:rsid w:val="00A31160"/>
    <w:rsid w:val="00B12E35"/>
    <w:rsid w:val="00B715B4"/>
    <w:rsid w:val="00B91EA7"/>
    <w:rsid w:val="00C225D2"/>
    <w:rsid w:val="00C46EA1"/>
    <w:rsid w:val="00CE61B6"/>
    <w:rsid w:val="00CF2D5D"/>
    <w:rsid w:val="00DE300E"/>
    <w:rsid w:val="00EF024C"/>
    <w:rsid w:val="00FA72FA"/>
    <w:rsid w:val="00FB6212"/>
    <w:rsid w:val="00FF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F70D27-74D2-44C9-87B6-5BB3E06F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121A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91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1EA7"/>
  </w:style>
  <w:style w:type="paragraph" w:styleId="Voettekst">
    <w:name w:val="footer"/>
    <w:basedOn w:val="Standaard"/>
    <w:link w:val="VoettekstChar"/>
    <w:uiPriority w:val="99"/>
    <w:unhideWhenUsed/>
    <w:rsid w:val="00B91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1EA7"/>
  </w:style>
  <w:style w:type="table" w:styleId="Tabelraster">
    <w:name w:val="Table Grid"/>
    <w:basedOn w:val="Standaardtabel"/>
    <w:uiPriority w:val="39"/>
    <w:rsid w:val="000A12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23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33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3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31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oy</dc:creator>
  <cp:keywords/>
  <dc:description/>
  <cp:lastModifiedBy>Perloy</cp:lastModifiedBy>
  <cp:revision>22</cp:revision>
  <dcterms:created xsi:type="dcterms:W3CDTF">2016-09-13T11:02:00Z</dcterms:created>
  <dcterms:modified xsi:type="dcterms:W3CDTF">2016-10-11T19:38:00Z</dcterms:modified>
</cp:coreProperties>
</file>